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998F2" w14:textId="77777777" w:rsidR="00E00A7E" w:rsidRDefault="00E00A7E" w:rsidP="00693447">
      <w:pPr>
        <w:spacing w:after="0" w:line="240" w:lineRule="auto"/>
      </w:pPr>
    </w:p>
    <w:p w14:paraId="3FCE18CF" w14:textId="735D424F" w:rsidR="00693447" w:rsidRDefault="00693447" w:rsidP="00693447">
      <w:pPr>
        <w:spacing w:after="0" w:line="240" w:lineRule="auto"/>
      </w:pPr>
    </w:p>
    <w:p w14:paraId="609A87C0" w14:textId="3FC7D570" w:rsidR="001350DF" w:rsidRDefault="009D3E3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97A7BB4">
                <wp:simplePos x="0" y="0"/>
                <wp:positionH relativeFrom="column">
                  <wp:posOffset>561109</wp:posOffset>
                </wp:positionH>
                <wp:positionV relativeFrom="paragraph">
                  <wp:posOffset>68118</wp:posOffset>
                </wp:positionV>
                <wp:extent cx="1887220" cy="1425171"/>
                <wp:effectExtent l="0" t="0" r="1778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2517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6F19B" w14:textId="045946F6" w:rsidR="00560609" w:rsidRDefault="00560609" w:rsidP="00744F2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  <w:r w:rsidR="009D3E3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C31A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 w:rsidR="00B01DD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29B5734" w:rsidR="00C73533" w:rsidRDefault="00744F2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ubMed(n=</w:t>
                            </w:r>
                            <w:r w:rsidR="007C31A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 w14:paraId="65D787ED" w14:textId="0600E2CD" w:rsidR="00744F25" w:rsidRDefault="00744F2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Embase(n=</w:t>
                            </w:r>
                            <w:r w:rsidR="007C31A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 w14:paraId="0E2E9C58" w14:textId="30F9246E" w:rsidR="00744F25" w:rsidRDefault="00744F2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Cochrane library(n=</w:t>
                            </w:r>
                            <w:r w:rsidR="00B01DD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 w14:paraId="79177BB3" w14:textId="6FC2DDB3" w:rsidR="00744F25" w:rsidRDefault="00744F25" w:rsidP="00744F2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Web of science(n=</w:t>
                            </w:r>
                            <w:r w:rsidR="007C31A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 w:rsidR="007A05B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 w14:paraId="1811A849" w14:textId="77777777" w:rsidR="00744F25" w:rsidRPr="007F0777" w:rsidRDefault="00744F2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6" style="position:absolute;margin-left:44.2pt;margin-top:5.35pt;width:148.6pt;height:11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" filled="f" strokecolor="black [3213]" strokeweight="1pt">
                <v:textbox>
                  <w:txbxContent>
                    <w:p w14:paraId="68E6F19B" w14:textId="045946F6" w:rsidR="00560609" w:rsidRDefault="00560609" w:rsidP="00744F2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  <w:r w:rsidR="009D3E3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C31A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 w:rsidR="00B01DD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29B5734" w:rsidR="00C73533" w:rsidRDefault="00744F2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ubMed(n=</w:t>
                      </w:r>
                      <w:r w:rsidR="007C31A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)</w:t>
                      </w:r>
                    </w:p>
                    <w:p w14:paraId="65D787ED" w14:textId="0600E2CD" w:rsidR="00744F25" w:rsidRDefault="00744F2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Embase(n=</w:t>
                      </w:r>
                      <w:r w:rsidR="007C31A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)</w:t>
                      </w:r>
                    </w:p>
                    <w:p w14:paraId="0E2E9C58" w14:textId="30F9246E" w:rsidR="00744F25" w:rsidRDefault="00744F2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Cochrane library(n=</w:t>
                      </w:r>
                      <w:r w:rsidR="00B01DD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)</w:t>
                      </w:r>
                    </w:p>
                    <w:p w14:paraId="79177BB3" w14:textId="6FC2DDB3" w:rsidR="00744F25" w:rsidRDefault="00744F25" w:rsidP="00744F2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Web of science(n=</w:t>
                      </w:r>
                      <w:r w:rsidR="007C31A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 w:rsidR="007A05B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)</w:t>
                      </w:r>
                    </w:p>
                    <w:p w14:paraId="1811A849" w14:textId="77777777" w:rsidR="00744F25" w:rsidRPr="007F0777" w:rsidRDefault="00744F2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356C6B0" w14:textId="326AA1A4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E38D74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ED1A4F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87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022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8</w:t>
                            </w:r>
                            <w:r w:rsidR="00B01DD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F2D101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C022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1</w:t>
                            </w:r>
                            <w:r w:rsidR="00687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6BBF77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C022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</w:t>
                            </w:r>
                            <w:r w:rsidR="00687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ED1A4F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87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022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8</w:t>
                      </w:r>
                      <w:r w:rsidR="00B01DD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F2D101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C022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1</w:t>
                      </w:r>
                      <w:r w:rsidR="00687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6BBF77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C022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</w:t>
                      </w:r>
                      <w:r w:rsidR="00687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2257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B16E70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3E13084" w:rsidR="00A25EB0" w:rsidRDefault="00ED445B" w:rsidP="00693447">
      <w:pPr>
        <w:spacing w:after="0" w:line="240" w:lineRule="auto"/>
        <w:rPr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72EA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191B90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66CB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fter removal of duplicat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465F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2EF568A1" w14:textId="191B90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66CB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fter removal of duplicat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465F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02EB0DA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A24D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by </w:t>
                            </w:r>
                            <w:r w:rsidR="001A24DA" w:rsidRPr="001A24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Read</w:t>
                            </w:r>
                            <w:r w:rsidR="001A24D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ng</w:t>
                            </w:r>
                            <w:r w:rsidR="001A24DA" w:rsidRPr="001A24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the title and abstrac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50F1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2</w:t>
                            </w:r>
                            <w:r w:rsidR="002C159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687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47751116" w14:textId="02EB0DA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1A24D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by </w:t>
                      </w:r>
                      <w:r w:rsidR="001A24DA" w:rsidRPr="001A24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Read</w:t>
                      </w:r>
                      <w:r w:rsidR="001A24D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ng</w:t>
                      </w:r>
                      <w:r w:rsidR="001A24DA" w:rsidRPr="001A24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the title and abstrac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50F1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2</w:t>
                      </w:r>
                      <w:r w:rsidR="002C159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687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40F50">
        <w:rPr>
          <w:rFonts w:hint="eastAsia"/>
          <w:lang w:eastAsia="zh-CN"/>
        </w:rPr>
        <w:t xml:space="preserve"> </w: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3AD07E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ADEAB34" w:rsidR="00A25EB0" w:rsidRDefault="00C66CB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9A96E76">
                <wp:simplePos x="0" y="0"/>
                <wp:positionH relativeFrom="column">
                  <wp:posOffset>3048000</wp:posOffset>
                </wp:positionH>
                <wp:positionV relativeFrom="paragraph">
                  <wp:posOffset>25400</wp:posOffset>
                </wp:positionV>
                <wp:extent cx="1887220" cy="933450"/>
                <wp:effectExtent l="0" t="0" r="1778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33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235542" w14:textId="09D9CBBA" w:rsidR="00C66CB7" w:rsidRPr="00C66CB7" w:rsidRDefault="00C66CB7" w:rsidP="00C66CB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=23)</w:t>
                            </w: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68AB25E" w14:textId="22942BBE" w:rsidR="00C66CB7" w:rsidRPr="00C66CB7" w:rsidRDefault="00C66CB7" w:rsidP="00C66CB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re was no relevant outcome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</w:t>
                            </w: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1E9C7D8" w14:textId="36B727E5" w:rsidR="00C66CB7" w:rsidRPr="00C66CB7" w:rsidRDefault="00C66CB7" w:rsidP="00C66CB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bined with other interventions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DB0F304" w14:textId="40A48183" w:rsidR="00560609" w:rsidRPr="00560609" w:rsidRDefault="00C66CB7" w:rsidP="00C66CB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66C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unavailable (n 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40pt;margin-top:2pt;width:148.6pt;height:7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" filled="f" strokecolor="black [3213]" strokeweight="1pt">
                <v:textbox>
                  <w:txbxContent>
                    <w:p w14:paraId="50235542" w14:textId="09D9CBBA" w:rsidR="00C66CB7" w:rsidRPr="00C66CB7" w:rsidRDefault="00C66CB7" w:rsidP="00C66CB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=23)</w:t>
                      </w: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68AB25E" w14:textId="22942BBE" w:rsidR="00C66CB7" w:rsidRPr="00C66CB7" w:rsidRDefault="00C66CB7" w:rsidP="00C66CB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re was no relevant outcome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</w:t>
                      </w: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1E9C7D8" w14:textId="36B727E5" w:rsidR="00C66CB7" w:rsidRPr="00C66CB7" w:rsidRDefault="00C66CB7" w:rsidP="00C66CB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bined with other interventions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DB0F304" w14:textId="40A48183" w:rsidR="00560609" w:rsidRPr="00560609" w:rsidRDefault="00C66CB7" w:rsidP="00C66CB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66C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unavailable (n =2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143EE4AD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F1FC79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51863596" w:rsidR="00560609" w:rsidRPr="00560609" w:rsidRDefault="00C66CB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Full-text articles evaluated for eligibility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50F1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="002C159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6746E765" w14:textId="51863596" w:rsidR="00560609" w:rsidRPr="00560609" w:rsidRDefault="00C66CB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Full-text articles evaluated for eligibility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50F1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="002C159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1448170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8415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25269A72" w:rsidR="00A25EB0" w:rsidRDefault="00A25EB0" w:rsidP="00693447">
      <w:pPr>
        <w:spacing w:after="0" w:line="240" w:lineRule="auto"/>
      </w:pPr>
    </w:p>
    <w:p w14:paraId="7D352DB9" w14:textId="4C150D0A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1002C0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75830AD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8D2FDC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C8AD66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ED14408" w:rsidR="00A25EB0" w:rsidRDefault="00A25EB0" w:rsidP="00693447">
      <w:pPr>
        <w:spacing w:after="0" w:line="240" w:lineRule="auto"/>
      </w:pPr>
    </w:p>
    <w:p w14:paraId="329FBEC1" w14:textId="43044A3F" w:rsidR="00A25EB0" w:rsidRDefault="008E424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6F4FF72" wp14:editId="4DF7B8BB">
                <wp:simplePos x="0" y="0"/>
                <wp:positionH relativeFrom="column">
                  <wp:posOffset>3048000</wp:posOffset>
                </wp:positionH>
                <wp:positionV relativeFrom="paragraph">
                  <wp:posOffset>32385</wp:posOffset>
                </wp:positionV>
                <wp:extent cx="1887220" cy="526415"/>
                <wp:effectExtent l="0" t="0" r="17780" b="26035"/>
                <wp:wrapNone/>
                <wp:docPr id="9304987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83F600" w14:textId="4FDB76F3" w:rsidR="008E4246" w:rsidRPr="00560609" w:rsidRDefault="008E4246" w:rsidP="008E424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E42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 cases that have not undergone AVN classification</w:t>
                            </w:r>
                            <w:r w:rsidRPr="001A24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4FF72" id="_x0000_s1034" style="position:absolute;margin-left:240pt;margin-top:2.55pt;width:148.6pt;height:41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S8+4OuAAAAAIAQAADwAAAAAAAAAAAAAAAADhBAAAZHJzL2Rvd25yZXYueG1sUEsFBgAA&#10;AAAEAAQA8wAAAO4FAAAAAA==&#10;" filled="f" strokecolor="black [3213]" strokeweight="1pt">
                <v:textbox>
                  <w:txbxContent>
                    <w:p w14:paraId="6B83F600" w14:textId="4FDB76F3" w:rsidR="008E4246" w:rsidRPr="00560609" w:rsidRDefault="008E4246" w:rsidP="008E424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E42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 cases that have not undergone AVN classification</w:t>
                      </w:r>
                      <w:r w:rsidRPr="001A24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2C5F8C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DF2636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7E7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C66CB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DF2636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7E7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C66CB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428C6473" w:rsidR="00A25EB0" w:rsidRDefault="008E424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443E139" wp14:editId="711CD075">
                <wp:simplePos x="0" y="0"/>
                <wp:positionH relativeFrom="column">
                  <wp:posOffset>2458720</wp:posOffset>
                </wp:positionH>
                <wp:positionV relativeFrom="paragraph">
                  <wp:posOffset>107950</wp:posOffset>
                </wp:positionV>
                <wp:extent cx="563245" cy="0"/>
                <wp:effectExtent l="0" t="76200" r="27305" b="95250"/>
                <wp:wrapNone/>
                <wp:docPr id="82690278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31694" id="Straight Arrow Connector 16" o:spid="_x0000_s1026" type="#_x0000_t32" style="position:absolute;margin-left:193.6pt;margin-top:8.5pt;width:44.35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4yr6A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69C3EF47" w:rsidR="00A25EB0" w:rsidRDefault="00A25EB0" w:rsidP="00693447">
      <w:pPr>
        <w:spacing w:after="0" w:line="240" w:lineRule="auto"/>
      </w:pPr>
    </w:p>
    <w:p w14:paraId="18CAB8BE" w14:textId="691AC4FF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E35791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23F548F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C66CB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quantitative synithesis (Meta-analysis)</w:t>
                            </w:r>
                          </w:p>
                          <w:p w14:paraId="44F3165F" w14:textId="51606D6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106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8E424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23F548F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C66CB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quantitative synithesis (Meta-analysis)</w:t>
                      </w:r>
                    </w:p>
                    <w:p w14:paraId="44F3165F" w14:textId="51606D6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106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8E424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bookmarkStart w:id="0" w:name="_Hlk67299547"/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C12246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69930" w14:textId="77777777" w:rsidR="0069403A" w:rsidRDefault="0069403A" w:rsidP="001502CF">
      <w:pPr>
        <w:spacing w:after="0" w:line="240" w:lineRule="auto"/>
      </w:pPr>
      <w:r>
        <w:separator/>
      </w:r>
    </w:p>
  </w:endnote>
  <w:endnote w:type="continuationSeparator" w:id="0">
    <w:p w14:paraId="26964CD1" w14:textId="77777777" w:rsidR="0069403A" w:rsidRDefault="0069403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D3A3C" w14:textId="77777777" w:rsidR="0069403A" w:rsidRDefault="0069403A" w:rsidP="001502CF">
      <w:pPr>
        <w:spacing w:after="0" w:line="240" w:lineRule="auto"/>
      </w:pPr>
      <w:r>
        <w:separator/>
      </w:r>
    </w:p>
  </w:footnote>
  <w:footnote w:type="continuationSeparator" w:id="0">
    <w:p w14:paraId="5BD42943" w14:textId="77777777" w:rsidR="0069403A" w:rsidRDefault="0069403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609B"/>
    <w:rsid w:val="00062027"/>
    <w:rsid w:val="000721D6"/>
    <w:rsid w:val="000775D4"/>
    <w:rsid w:val="000A0D15"/>
    <w:rsid w:val="000B7F3B"/>
    <w:rsid w:val="000F209F"/>
    <w:rsid w:val="000F6C86"/>
    <w:rsid w:val="00115F36"/>
    <w:rsid w:val="001350DF"/>
    <w:rsid w:val="00137739"/>
    <w:rsid w:val="001502CF"/>
    <w:rsid w:val="001504F4"/>
    <w:rsid w:val="0015239F"/>
    <w:rsid w:val="001558E2"/>
    <w:rsid w:val="0018236E"/>
    <w:rsid w:val="00195416"/>
    <w:rsid w:val="001A24DA"/>
    <w:rsid w:val="001E371A"/>
    <w:rsid w:val="002015EA"/>
    <w:rsid w:val="002338C0"/>
    <w:rsid w:val="002378FF"/>
    <w:rsid w:val="00243932"/>
    <w:rsid w:val="00250F11"/>
    <w:rsid w:val="002B6F66"/>
    <w:rsid w:val="002C022B"/>
    <w:rsid w:val="002C159E"/>
    <w:rsid w:val="002D18C3"/>
    <w:rsid w:val="002E1B9C"/>
    <w:rsid w:val="00340F50"/>
    <w:rsid w:val="0035066B"/>
    <w:rsid w:val="003709ED"/>
    <w:rsid w:val="003B526C"/>
    <w:rsid w:val="00400687"/>
    <w:rsid w:val="004325E4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044CC"/>
    <w:rsid w:val="00640499"/>
    <w:rsid w:val="00687C43"/>
    <w:rsid w:val="006915BF"/>
    <w:rsid w:val="00693447"/>
    <w:rsid w:val="0069403A"/>
    <w:rsid w:val="00694AB5"/>
    <w:rsid w:val="006A3A88"/>
    <w:rsid w:val="006C24E8"/>
    <w:rsid w:val="00744F25"/>
    <w:rsid w:val="00753292"/>
    <w:rsid w:val="00757902"/>
    <w:rsid w:val="007630A6"/>
    <w:rsid w:val="00771063"/>
    <w:rsid w:val="00777E7B"/>
    <w:rsid w:val="00794F5C"/>
    <w:rsid w:val="007A05B6"/>
    <w:rsid w:val="007A3D7F"/>
    <w:rsid w:val="007C31AC"/>
    <w:rsid w:val="007C36DE"/>
    <w:rsid w:val="007F0777"/>
    <w:rsid w:val="007F146A"/>
    <w:rsid w:val="00827301"/>
    <w:rsid w:val="008611CA"/>
    <w:rsid w:val="008E4246"/>
    <w:rsid w:val="008F07C0"/>
    <w:rsid w:val="008F23FC"/>
    <w:rsid w:val="008F6824"/>
    <w:rsid w:val="00960F04"/>
    <w:rsid w:val="0097056C"/>
    <w:rsid w:val="00995175"/>
    <w:rsid w:val="009A5F2C"/>
    <w:rsid w:val="009C62CB"/>
    <w:rsid w:val="009D3E31"/>
    <w:rsid w:val="009E2DB7"/>
    <w:rsid w:val="009E47DB"/>
    <w:rsid w:val="009F5D8B"/>
    <w:rsid w:val="00A25EB0"/>
    <w:rsid w:val="00A42578"/>
    <w:rsid w:val="00A62B90"/>
    <w:rsid w:val="00A7746A"/>
    <w:rsid w:val="00A808ED"/>
    <w:rsid w:val="00A85C0A"/>
    <w:rsid w:val="00A86EB2"/>
    <w:rsid w:val="00AC317F"/>
    <w:rsid w:val="00B01DD1"/>
    <w:rsid w:val="00B049CB"/>
    <w:rsid w:val="00B1263E"/>
    <w:rsid w:val="00B465FD"/>
    <w:rsid w:val="00B547E3"/>
    <w:rsid w:val="00B654BD"/>
    <w:rsid w:val="00BB795C"/>
    <w:rsid w:val="00BD251B"/>
    <w:rsid w:val="00BF3D13"/>
    <w:rsid w:val="00BF5440"/>
    <w:rsid w:val="00C12246"/>
    <w:rsid w:val="00C24757"/>
    <w:rsid w:val="00C40C8C"/>
    <w:rsid w:val="00C44738"/>
    <w:rsid w:val="00C66CB7"/>
    <w:rsid w:val="00C73533"/>
    <w:rsid w:val="00C970A9"/>
    <w:rsid w:val="00CA21AF"/>
    <w:rsid w:val="00CA48C5"/>
    <w:rsid w:val="00CB1D3E"/>
    <w:rsid w:val="00D55670"/>
    <w:rsid w:val="00D65E3F"/>
    <w:rsid w:val="00DB1940"/>
    <w:rsid w:val="00DB2B46"/>
    <w:rsid w:val="00E00A7E"/>
    <w:rsid w:val="00E64585"/>
    <w:rsid w:val="00E662AF"/>
    <w:rsid w:val="00E734EB"/>
    <w:rsid w:val="00ED445B"/>
    <w:rsid w:val="00ED5752"/>
    <w:rsid w:val="00F25F42"/>
    <w:rsid w:val="00F5611D"/>
    <w:rsid w:val="00F912B0"/>
    <w:rsid w:val="00FC309C"/>
    <w:rsid w:val="00FE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FFF10-3CA9-40C0-AEE2-FEACADBBC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uo zt</cp:lastModifiedBy>
  <cp:revision>2</cp:revision>
  <cp:lastPrinted>2025-03-16T14:41:00Z</cp:lastPrinted>
  <dcterms:created xsi:type="dcterms:W3CDTF">2026-03-25T04:36:00Z</dcterms:created>
  <dcterms:modified xsi:type="dcterms:W3CDTF">2026-03-25T04:36:00Z</dcterms:modified>
</cp:coreProperties>
</file>